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39FEA" w14:textId="5542239F" w:rsidR="00D660DD" w:rsidRDefault="003015A0" w:rsidP="00A30C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106D26">
        <w:rPr>
          <w:rFonts w:ascii="Times New Roman" w:hAnsi="Times New Roman" w:cs="Times New Roman"/>
          <w:b/>
          <w:bCs/>
          <w:sz w:val="24"/>
          <w:szCs w:val="24"/>
        </w:rPr>
        <w:t>sgRNA sequences</w:t>
      </w:r>
    </w:p>
    <w:p w14:paraId="614F6112" w14:textId="3586EB88" w:rsidR="00725E62" w:rsidRPr="00725E62" w:rsidRDefault="00725E62" w:rsidP="00A30C3D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25E62"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RH2B </w:t>
      </w:r>
      <w:r w:rsidRPr="00725E62">
        <w:rPr>
          <w:rFonts w:ascii="Times New Roman" w:hAnsi="Times New Roman" w:cs="Times New Roman"/>
          <w:sz w:val="24"/>
          <w:szCs w:val="24"/>
          <w:u w:val="single"/>
        </w:rPr>
        <w:t>sgRNA</w:t>
      </w:r>
    </w:p>
    <w:p w14:paraId="04ECF176" w14:textId="2234DEAD" w:rsidR="00106D26" w:rsidRDefault="00106D26" w:rsidP="00A30C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rget sequence 1: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RH2B </w:t>
      </w:r>
      <w:r>
        <w:rPr>
          <w:rFonts w:ascii="Times New Roman" w:hAnsi="Times New Roman" w:cs="Times New Roman"/>
          <w:sz w:val="24"/>
          <w:szCs w:val="24"/>
        </w:rPr>
        <w:t>Exon 4 (‘5 – ‘3)</w:t>
      </w:r>
      <w:r>
        <w:rPr>
          <w:rFonts w:ascii="Times New Roman" w:hAnsi="Times New Roman" w:cs="Times New Roman"/>
          <w:sz w:val="24"/>
          <w:szCs w:val="24"/>
        </w:rPr>
        <w:tab/>
        <w:t xml:space="preserve">GGCCAUGGAGACAGCUGAGA </w:t>
      </w:r>
    </w:p>
    <w:p w14:paraId="72EDF8F0" w14:textId="7F2FBE29" w:rsidR="00106D26" w:rsidRDefault="00106D26" w:rsidP="00A30C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rget sequence 2: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RH2B </w:t>
      </w:r>
      <w:r>
        <w:rPr>
          <w:rFonts w:ascii="Times New Roman" w:hAnsi="Times New Roman" w:cs="Times New Roman"/>
          <w:sz w:val="24"/>
          <w:szCs w:val="24"/>
        </w:rPr>
        <w:t>Exon 5 (‘5 – ‘3)</w:t>
      </w:r>
      <w:r>
        <w:rPr>
          <w:rFonts w:ascii="Times New Roman" w:hAnsi="Times New Roman" w:cs="Times New Roman"/>
          <w:sz w:val="24"/>
          <w:szCs w:val="24"/>
        </w:rPr>
        <w:tab/>
        <w:t>UGGAAUGGGUGGCAUGGUUG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659F36DC" w14:textId="210EBE03" w:rsidR="00725E62" w:rsidRDefault="00725E62" w:rsidP="00A30C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rget sequence 3: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RH2B </w:t>
      </w:r>
      <w:r>
        <w:rPr>
          <w:rFonts w:ascii="Times New Roman" w:hAnsi="Times New Roman" w:cs="Times New Roman"/>
          <w:sz w:val="24"/>
          <w:szCs w:val="24"/>
        </w:rPr>
        <w:t>Exon 5 (‘5 – ‘3)</w:t>
      </w:r>
      <w:r>
        <w:rPr>
          <w:rFonts w:ascii="Times New Roman" w:hAnsi="Times New Roman" w:cs="Times New Roman"/>
          <w:sz w:val="24"/>
          <w:szCs w:val="24"/>
        </w:rPr>
        <w:tab/>
        <w:t>CUGAGCACCAUUGGAAUGGG</w:t>
      </w:r>
    </w:p>
    <w:p w14:paraId="5DF61C5C" w14:textId="4569BB5F" w:rsidR="0061392C" w:rsidRDefault="0061392C" w:rsidP="00725E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rget sequence 4: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RH2B </w:t>
      </w:r>
      <w:r>
        <w:rPr>
          <w:rFonts w:ascii="Times New Roman" w:hAnsi="Times New Roman" w:cs="Times New Roman"/>
          <w:sz w:val="24"/>
          <w:szCs w:val="24"/>
        </w:rPr>
        <w:t>Exon 1 (‘5 – ‘3)</w:t>
      </w:r>
      <w:r>
        <w:rPr>
          <w:rFonts w:ascii="Times New Roman" w:hAnsi="Times New Roman" w:cs="Times New Roman"/>
          <w:sz w:val="24"/>
          <w:szCs w:val="24"/>
        </w:rPr>
        <w:tab/>
        <w:t>GGGUCUGCCAGGUAAUACUG</w:t>
      </w:r>
    </w:p>
    <w:p w14:paraId="0B183FA7" w14:textId="763B0E19" w:rsidR="00C81DB4" w:rsidRDefault="00725E62" w:rsidP="00725E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TYR </w:t>
      </w:r>
      <w:r>
        <w:rPr>
          <w:rFonts w:ascii="Times New Roman" w:hAnsi="Times New Roman" w:cs="Times New Roman"/>
          <w:sz w:val="24"/>
          <w:szCs w:val="24"/>
          <w:u w:val="single"/>
        </w:rPr>
        <w:t>sgRNA</w:t>
      </w:r>
    </w:p>
    <w:p w14:paraId="6CCFA551" w14:textId="3E8F9BE6" w:rsidR="00725E62" w:rsidRDefault="00725E62" w:rsidP="00725E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rget sequence 1: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TYR </w:t>
      </w:r>
      <w:r>
        <w:rPr>
          <w:rFonts w:ascii="Times New Roman" w:hAnsi="Times New Roman" w:cs="Times New Roman"/>
          <w:sz w:val="24"/>
          <w:szCs w:val="24"/>
        </w:rPr>
        <w:t>Exon 2 (‘5 – ‘3)</w:t>
      </w:r>
      <w:r>
        <w:rPr>
          <w:rFonts w:ascii="Times New Roman" w:hAnsi="Times New Roman" w:cs="Times New Roman"/>
          <w:sz w:val="24"/>
          <w:szCs w:val="24"/>
        </w:rPr>
        <w:tab/>
        <w:t>GGCGUUGUGUAACGCAACA</w:t>
      </w:r>
    </w:p>
    <w:p w14:paraId="5DE1CDA7" w14:textId="2CCD2646" w:rsidR="0061392C" w:rsidRPr="0061392C" w:rsidRDefault="00725E62" w:rsidP="00725E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rget sequence 2: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TYR </w:t>
      </w:r>
      <w:r>
        <w:rPr>
          <w:rFonts w:ascii="Times New Roman" w:hAnsi="Times New Roman" w:cs="Times New Roman"/>
          <w:sz w:val="24"/>
          <w:szCs w:val="24"/>
        </w:rPr>
        <w:t>Exon 2 (‘5 – ‘3)</w:t>
      </w:r>
      <w:r>
        <w:rPr>
          <w:rFonts w:ascii="Times New Roman" w:hAnsi="Times New Roman" w:cs="Times New Roman"/>
          <w:sz w:val="24"/>
          <w:szCs w:val="24"/>
        </w:rPr>
        <w:tab/>
      </w:r>
      <w:r w:rsidR="003C53D3">
        <w:rPr>
          <w:rFonts w:ascii="Times New Roman" w:hAnsi="Times New Roman" w:cs="Times New Roman"/>
          <w:sz w:val="24"/>
          <w:szCs w:val="24"/>
        </w:rPr>
        <w:t>GAGGAGUACAACAGCCGAG</w:t>
      </w:r>
    </w:p>
    <w:p w14:paraId="09A0FCEA" w14:textId="77777777" w:rsidR="0061392C" w:rsidRDefault="0061392C" w:rsidP="00725E6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6FB000" w14:textId="77777777" w:rsidR="0061392C" w:rsidRDefault="0061392C" w:rsidP="000538D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2D598C" w14:textId="001361F2" w:rsidR="00BA55D1" w:rsidRDefault="00BA55D1" w:rsidP="006733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A55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006D16"/>
    <w:multiLevelType w:val="hybridMultilevel"/>
    <w:tmpl w:val="0FBCDB26"/>
    <w:lvl w:ilvl="0" w:tplc="7F102CB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4871CE"/>
    <w:multiLevelType w:val="hybridMultilevel"/>
    <w:tmpl w:val="2F900C6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259"/>
    <w:rsid w:val="000538DD"/>
    <w:rsid w:val="000A583C"/>
    <w:rsid w:val="000C16ED"/>
    <w:rsid w:val="000F52BA"/>
    <w:rsid w:val="00106D26"/>
    <w:rsid w:val="00156259"/>
    <w:rsid w:val="00184372"/>
    <w:rsid w:val="00197B6C"/>
    <w:rsid w:val="001B6563"/>
    <w:rsid w:val="00252274"/>
    <w:rsid w:val="002A0B70"/>
    <w:rsid w:val="002C18F7"/>
    <w:rsid w:val="0030024F"/>
    <w:rsid w:val="003015A0"/>
    <w:rsid w:val="00306F34"/>
    <w:rsid w:val="003308DE"/>
    <w:rsid w:val="003C53D3"/>
    <w:rsid w:val="00426C03"/>
    <w:rsid w:val="0044303E"/>
    <w:rsid w:val="00496B54"/>
    <w:rsid w:val="004E5220"/>
    <w:rsid w:val="00507A96"/>
    <w:rsid w:val="00556083"/>
    <w:rsid w:val="005744D7"/>
    <w:rsid w:val="0061392C"/>
    <w:rsid w:val="00614F1D"/>
    <w:rsid w:val="00673389"/>
    <w:rsid w:val="0067469B"/>
    <w:rsid w:val="00725E62"/>
    <w:rsid w:val="007472B7"/>
    <w:rsid w:val="007B4455"/>
    <w:rsid w:val="007F0CB2"/>
    <w:rsid w:val="007F3A3D"/>
    <w:rsid w:val="00813C24"/>
    <w:rsid w:val="008263B1"/>
    <w:rsid w:val="00861C20"/>
    <w:rsid w:val="00894B42"/>
    <w:rsid w:val="00974D38"/>
    <w:rsid w:val="009E5B57"/>
    <w:rsid w:val="00A30C3D"/>
    <w:rsid w:val="00A51A59"/>
    <w:rsid w:val="00B431F2"/>
    <w:rsid w:val="00BA55D1"/>
    <w:rsid w:val="00C81DB4"/>
    <w:rsid w:val="00CA030B"/>
    <w:rsid w:val="00CB58E1"/>
    <w:rsid w:val="00CB5FBE"/>
    <w:rsid w:val="00D03CC8"/>
    <w:rsid w:val="00D2290D"/>
    <w:rsid w:val="00D660DD"/>
    <w:rsid w:val="00DC2008"/>
    <w:rsid w:val="00DD51D9"/>
    <w:rsid w:val="00E46A1C"/>
    <w:rsid w:val="00E621F5"/>
    <w:rsid w:val="00ED6145"/>
    <w:rsid w:val="00F01BB5"/>
    <w:rsid w:val="00F71D63"/>
    <w:rsid w:val="00F7658B"/>
    <w:rsid w:val="00F7786F"/>
    <w:rsid w:val="00FD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6B944"/>
  <w15:chartTrackingRefBased/>
  <w15:docId w15:val="{572D1A0D-FE6B-4F8E-8113-64905279A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62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25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81D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Mitchell</dc:creator>
  <cp:keywords/>
  <dc:description/>
  <cp:lastModifiedBy>Srinivas Boppana</cp:lastModifiedBy>
  <cp:revision>7</cp:revision>
  <dcterms:created xsi:type="dcterms:W3CDTF">2021-04-02T04:57:00Z</dcterms:created>
  <dcterms:modified xsi:type="dcterms:W3CDTF">2021-12-07T08:15:00Z</dcterms:modified>
</cp:coreProperties>
</file>